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d E(spl)Mb F: GAGCACATGAAAAAGCTACGTGC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d E(spl)Mb R: CTTGCAGATAATTTAAACGATGACC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d E(spl)Ma F: AGATTTGTTGCAGCCAGCTT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d E(spl)Ma R: CAGAAATCACCCCATCTGCT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d E(spl)M4 F: GAAATGGAAGATTATGAATACGG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d E(spl)M4 R: GTGGTACAGCAATTTGATTTGCGG</w:t>
      </w:r>
    </w:p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</w:r>
    </w:p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  <w:t>Td E(spl)M3 F:GAGGGTGAGCATGTAACACG</w:t>
      </w:r>
    </w:p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  <w:t>Td E(spl)M3 R:TGCGATATTTGGTCTGCAGC</w:t>
      </w:r>
    </w:p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</w:r>
    </w:p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  <w:t>Td E(spl)M7 F: GTATGCAGCAGCAGTGTGGT</w:t>
      </w:r>
    </w:p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  <w:t>Td E(spl)M7 R: ATCCGCTTGAGACTGGACTG</w:t>
      </w:r>
    </w:p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6"/>
        </w:rPr>
        <w:t xml:space="preserve">Td E(spl)M8 F: </w:t>
      </w:r>
      <w:r>
        <w:rPr>
          <w:rFonts w:cs="Arial" w:ascii="Arial" w:hAnsi="Arial"/>
          <w:sz w:val="22"/>
        </w:rPr>
        <w:t>GCAGAATGCAGCGATAATGA</w:t>
      </w:r>
    </w:p>
    <w:p>
      <w:pPr>
        <w:pStyle w:val="Normal"/>
        <w:rPr/>
      </w:pPr>
      <w:r>
        <w:rPr>
          <w:rFonts w:cs="Arial" w:ascii="Arial" w:hAnsi="Arial"/>
          <w:sz w:val="22"/>
          <w:szCs w:val="26"/>
        </w:rPr>
        <w:t xml:space="preserve">Td E(spl)M8 R: </w:t>
      </w:r>
      <w:r>
        <w:rPr>
          <w:rFonts w:cs="Arial" w:ascii="Arial" w:hAnsi="Arial"/>
          <w:sz w:val="22"/>
        </w:rPr>
        <w:t>GGCGACTTTGTTGATTTGGT</w:t>
      </w:r>
    </w:p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</w:r>
    </w:p>
    <w:p>
      <w:pPr>
        <w:pStyle w:val="Normal"/>
        <w:rPr>
          <w:rFonts w:ascii="Arial" w:hAnsi="Arial" w:cs="Arial"/>
          <w:sz w:val="22"/>
          <w:szCs w:val="26"/>
        </w:rPr>
      </w:pPr>
      <w:r>
        <w:rPr>
          <w:rFonts w:cs="Arial" w:ascii="Arial" w:hAnsi="Arial"/>
          <w:sz w:val="22"/>
          <w:szCs w:val="2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4:45:00Z</dcterms:created>
  <dc:creator>Jesse Hernandez</dc:creator>
  <dc:description/>
  <cp:keywords/>
  <dc:language>en-US</dc:language>
  <cp:lastModifiedBy>Rick Baker</cp:lastModifiedBy>
  <dcterms:modified xsi:type="dcterms:W3CDTF">2011-08-03T19:13:00Z</dcterms:modified>
  <cp:revision>3</cp:revision>
  <dc:subject/>
  <dc:title>Td E(spl)Mb F: GAGCACATGAAAAAGCTACGTGC</dc:title>
</cp:coreProperties>
</file>